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05EBBA" w14:textId="626A8240" w:rsidR="00B33EC1" w:rsidRPr="00B33EC1" w:rsidRDefault="00B33EC1">
      <w:pPr>
        <w:rPr>
          <w:rFonts w:ascii="Times New Roman" w:eastAsiaTheme="majorEastAsia" w:hAnsi="Times New Roman" w:cstheme="majorBidi"/>
          <w:kern w:val="0"/>
          <w:sz w:val="24"/>
          <w:szCs w:val="32"/>
          <w:lang w:val="en-GB"/>
        </w:rPr>
      </w:pPr>
      <w:bookmarkStart w:id="0" w:name="_Hlk161648268"/>
      <w:r w:rsidRPr="00B33EC1">
        <w:rPr>
          <w:rFonts w:ascii="Times New Roman" w:eastAsiaTheme="majorEastAsia" w:hAnsi="Times New Roman" w:cstheme="majorBidi"/>
          <w:kern w:val="0"/>
          <w:sz w:val="24"/>
          <w:szCs w:val="32"/>
          <w:lang w:val="en-GB"/>
        </w:rPr>
        <w:t>Table 2. Extracted quality indicators and relevant themes</w:t>
      </w:r>
    </w:p>
    <w:tbl>
      <w:tblPr>
        <w:tblpPr w:leftFromText="180" w:rightFromText="180" w:vertAnchor="text" w:horzAnchor="margin" w:tblpY="432"/>
        <w:tblW w:w="8663" w:type="dxa"/>
        <w:tblLook w:val="04A0" w:firstRow="1" w:lastRow="0" w:firstColumn="1" w:lastColumn="0" w:noHBand="0" w:noVBand="1"/>
      </w:tblPr>
      <w:tblGrid>
        <w:gridCol w:w="6521"/>
        <w:gridCol w:w="2142"/>
      </w:tblGrid>
      <w:tr w:rsidR="00B33EC1" w:rsidRPr="00727E1A" w14:paraId="40461E68" w14:textId="77777777" w:rsidTr="00B33EC1">
        <w:trPr>
          <w:trHeight w:val="244"/>
        </w:trPr>
        <w:tc>
          <w:tcPr>
            <w:tcW w:w="65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86E9652" w14:textId="77777777" w:rsidR="00B33EC1" w:rsidRPr="00727E1A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ategories</w:t>
            </w: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/</w:t>
            </w:r>
            <w:r w:rsidRPr="00727E1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Themes/</w:t>
            </w: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27E1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Quality indicators</w:t>
            </w:r>
          </w:p>
        </w:tc>
        <w:tc>
          <w:tcPr>
            <w:tcW w:w="21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89BDE0" w14:textId="77777777" w:rsidR="00B33EC1" w:rsidRPr="00727E1A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 of studies (%)</w:t>
            </w:r>
          </w:p>
        </w:tc>
      </w:tr>
      <w:tr w:rsidR="00B33EC1" w:rsidRPr="00727E1A" w14:paraId="473B280F" w14:textId="77777777" w:rsidTr="00B33EC1">
        <w:trPr>
          <w:trHeight w:val="244"/>
        </w:trPr>
        <w:tc>
          <w:tcPr>
            <w:tcW w:w="866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094223" w14:textId="77777777" w:rsidR="00B33EC1" w:rsidRPr="00727E1A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. Laboratory measures and monitoring of CKD progression and/or complications</w:t>
            </w:r>
          </w:p>
        </w:tc>
      </w:tr>
      <w:tr w:rsidR="00617FCF" w:rsidRPr="00727E1A" w14:paraId="066B7292" w14:textId="77777777" w:rsidTr="00CC3ADE">
        <w:trPr>
          <w:trHeight w:val="231"/>
        </w:trPr>
        <w:tc>
          <w:tcPr>
            <w:tcW w:w="65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9E24" w14:textId="77777777" w:rsidR="00617FCF" w:rsidRPr="00727E1A" w:rsidRDefault="00617FCF" w:rsidP="00617FCF">
            <w:pPr>
              <w:ind w:firstLineChars="100" w:firstLine="24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Monitoring of kidney markers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BAAFD" w14:textId="16AE65CC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 (75</w:t>
            </w:r>
            <w:r w:rsidR="00E3214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7FCF" w:rsidRPr="00727E1A" w14:paraId="67B4A471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0987" w14:textId="77777777" w:rsidR="00617FCF" w:rsidRPr="00727E1A" w:rsidRDefault="00617FCF" w:rsidP="00617FCF">
            <w:pPr>
              <w:ind w:firstLineChars="200" w:firstLine="48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Urine protei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56C9E" w14:textId="54747DAD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 (75</w:t>
            </w:r>
            <w:r w:rsidR="00E3214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7FCF" w:rsidRPr="00727E1A" w14:paraId="10FEF075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61FD" w14:textId="77777777" w:rsidR="00617FCF" w:rsidRPr="00727E1A" w:rsidRDefault="00617FCF" w:rsidP="00617FCF">
            <w:pPr>
              <w:ind w:firstLineChars="300" w:firstLine="72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ACR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CDFB6" w14:textId="0C3C1E02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 (37.5)</w:t>
            </w:r>
          </w:p>
        </w:tc>
      </w:tr>
      <w:tr w:rsidR="00617FCF" w:rsidRPr="00727E1A" w14:paraId="1B7C29B9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79D8" w14:textId="77777777" w:rsidR="00617FCF" w:rsidRPr="00727E1A" w:rsidRDefault="00617FCF" w:rsidP="00617FCF">
            <w:pPr>
              <w:ind w:firstLineChars="300" w:firstLine="72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Any method (unclear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E15EF" w14:textId="3B35B56D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16.7)</w:t>
            </w:r>
          </w:p>
        </w:tc>
      </w:tr>
      <w:tr w:rsidR="00617FCF" w:rsidRPr="00727E1A" w14:paraId="79CB9A10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6505" w14:textId="77777777" w:rsidR="00617FCF" w:rsidRPr="00727E1A" w:rsidRDefault="00617FCF" w:rsidP="00617FCF">
            <w:pPr>
              <w:ind w:firstLineChars="300" w:firstLine="72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Urine dipstick protei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516E1" w14:textId="7894C952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8.3)</w:t>
            </w:r>
          </w:p>
        </w:tc>
      </w:tr>
      <w:tr w:rsidR="00617FCF" w:rsidRPr="00727E1A" w14:paraId="5410459E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6056" w14:textId="77777777" w:rsidR="00617FCF" w:rsidRPr="00727E1A" w:rsidRDefault="00617FCF" w:rsidP="00617FCF">
            <w:pPr>
              <w:ind w:firstLineChars="300" w:firstLine="72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674EC" w14:textId="312CEF7C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.2)</w:t>
            </w:r>
          </w:p>
        </w:tc>
      </w:tr>
      <w:tr w:rsidR="00617FCF" w:rsidRPr="00727E1A" w14:paraId="59DB120F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ADF8" w14:textId="77777777" w:rsidR="00617FCF" w:rsidRPr="00727E1A" w:rsidRDefault="00617FCF" w:rsidP="00617FCF">
            <w:pPr>
              <w:ind w:firstLineChars="300" w:firstLine="72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Either ACR or PCR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DC853" w14:textId="3A212DB5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.2)</w:t>
            </w:r>
          </w:p>
        </w:tc>
      </w:tr>
      <w:tr w:rsidR="00617FCF" w:rsidRPr="00727E1A" w14:paraId="04727C59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B798" w14:textId="77777777" w:rsidR="00617FCF" w:rsidRPr="00727E1A" w:rsidRDefault="00617FCF" w:rsidP="00617FCF">
            <w:pPr>
              <w:ind w:firstLineChars="200" w:firstLine="48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Scr/eGFR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01C81" w14:textId="19E2058D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 (58.3)</w:t>
            </w:r>
          </w:p>
        </w:tc>
      </w:tr>
      <w:tr w:rsidR="00617FCF" w:rsidRPr="00727E1A" w14:paraId="3E7A4C29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22FF" w14:textId="77777777" w:rsidR="00617FCF" w:rsidRPr="00727E1A" w:rsidRDefault="00617FCF" w:rsidP="00617FCF">
            <w:pPr>
              <w:ind w:firstLineChars="100" w:firstLine="24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CKD-MBD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0611C" w14:textId="201AA9FB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 (20.8)</w:t>
            </w:r>
          </w:p>
        </w:tc>
      </w:tr>
      <w:tr w:rsidR="00617FCF" w:rsidRPr="00727E1A" w14:paraId="7399293F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8454" w14:textId="77777777" w:rsidR="00617FCF" w:rsidRPr="00727E1A" w:rsidRDefault="00617FCF" w:rsidP="00617FCF">
            <w:pPr>
              <w:ind w:firstLineChars="200" w:firstLine="48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Serum calcium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976A3" w14:textId="7295DCCF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16.7)</w:t>
            </w:r>
          </w:p>
        </w:tc>
      </w:tr>
      <w:tr w:rsidR="00617FCF" w:rsidRPr="00727E1A" w14:paraId="285F2FF9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5484" w14:textId="77777777" w:rsidR="00617FCF" w:rsidRPr="00727E1A" w:rsidRDefault="00617FCF" w:rsidP="00617FCF">
            <w:pPr>
              <w:ind w:firstLineChars="200" w:firstLine="48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Vitamin D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724E5" w14:textId="4052C095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12.5)</w:t>
            </w:r>
          </w:p>
        </w:tc>
      </w:tr>
      <w:tr w:rsidR="00617FCF" w:rsidRPr="00727E1A" w14:paraId="45F4BE00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2192" w14:textId="77777777" w:rsidR="00617FCF" w:rsidRPr="00727E1A" w:rsidRDefault="00617FCF" w:rsidP="00617FCF">
            <w:pPr>
              <w:ind w:firstLineChars="200" w:firstLine="48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Phosphat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4CE21" w14:textId="0A657D7E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8.3)</w:t>
            </w:r>
          </w:p>
        </w:tc>
      </w:tr>
      <w:tr w:rsidR="00617FCF" w:rsidRPr="00727E1A" w14:paraId="6A7A3ADF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E322" w14:textId="77777777" w:rsidR="00617FCF" w:rsidRPr="00727E1A" w:rsidRDefault="00617FCF" w:rsidP="00617FCF">
            <w:pPr>
              <w:ind w:firstLineChars="200" w:firstLine="48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Parathyroid hormon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B8716" w14:textId="7DA605F0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8.3)</w:t>
            </w:r>
          </w:p>
        </w:tc>
      </w:tr>
      <w:tr w:rsidR="00617FCF" w:rsidRPr="00727E1A" w14:paraId="56379301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5BB8" w14:textId="77777777" w:rsidR="00617FCF" w:rsidRPr="00727E1A" w:rsidRDefault="00617FCF" w:rsidP="00617FCF">
            <w:pPr>
              <w:ind w:firstLineChars="200" w:firstLine="48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Alkaline phosphatas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89275" w14:textId="353B6ED5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.2)</w:t>
            </w:r>
          </w:p>
        </w:tc>
      </w:tr>
      <w:tr w:rsidR="00617FCF" w:rsidRPr="00727E1A" w14:paraId="52872BD6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7AFC" w14:textId="77777777" w:rsidR="00617FCF" w:rsidRPr="00727E1A" w:rsidRDefault="00617FCF" w:rsidP="00617FCF">
            <w:pPr>
              <w:ind w:leftChars="100" w:left="210"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Calcium-phosphorus product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DE56C" w14:textId="5E593ACC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.2)</w:t>
            </w:r>
          </w:p>
        </w:tc>
      </w:tr>
      <w:tr w:rsidR="00617FCF" w:rsidRPr="00727E1A" w14:paraId="6735AF72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9526" w14:textId="77777777" w:rsidR="00617FCF" w:rsidRPr="00727E1A" w:rsidRDefault="00617FCF" w:rsidP="00617FCF">
            <w:pPr>
              <w:ind w:leftChars="100" w:left="210"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Serum phosphoru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B9591" w14:textId="289C63B7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.2)</w:t>
            </w:r>
          </w:p>
        </w:tc>
      </w:tr>
      <w:tr w:rsidR="00617FCF" w:rsidRPr="00727E1A" w14:paraId="10AF86C2" w14:textId="77777777" w:rsidTr="00CC3ADE">
        <w:trPr>
          <w:trHeight w:val="27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8851B" w14:textId="77777777" w:rsidR="00617FCF" w:rsidRPr="00727E1A" w:rsidRDefault="00617FCF" w:rsidP="00617FCF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Anemia and malnutri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7045F" w14:textId="16541A02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16.7)</w:t>
            </w:r>
          </w:p>
        </w:tc>
      </w:tr>
      <w:tr w:rsidR="00617FCF" w:rsidRPr="00727E1A" w14:paraId="6F90359F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7693" w14:textId="77777777" w:rsidR="00617FCF" w:rsidRPr="00727E1A" w:rsidRDefault="00617FCF" w:rsidP="00617FCF">
            <w:pPr>
              <w:ind w:firstLineChars="200" w:firstLine="48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Hb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EC4C9" w14:textId="65FBD90A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16.7)</w:t>
            </w:r>
          </w:p>
        </w:tc>
      </w:tr>
      <w:tr w:rsidR="00617FCF" w:rsidRPr="00727E1A" w14:paraId="7241837D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61677" w14:textId="77777777" w:rsidR="00617FCF" w:rsidRPr="00727E1A" w:rsidRDefault="00617FCF" w:rsidP="00617FCF">
            <w:pPr>
              <w:ind w:leftChars="100" w:left="210"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Hb ≥ 10.0 g/dL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896E5" w14:textId="7A805DFC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.2)</w:t>
            </w:r>
          </w:p>
        </w:tc>
      </w:tr>
      <w:tr w:rsidR="00617FCF" w:rsidRPr="00727E1A" w14:paraId="1AC5B30B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4A5F" w14:textId="77777777" w:rsidR="00617FCF" w:rsidRPr="00727E1A" w:rsidRDefault="00617FCF" w:rsidP="00617FCF">
            <w:pPr>
              <w:ind w:leftChars="100" w:left="210"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Serum albumi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7F101" w14:textId="5DD5DE49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8.3)</w:t>
            </w:r>
          </w:p>
        </w:tc>
      </w:tr>
      <w:tr w:rsidR="00617FCF" w:rsidRPr="00727E1A" w14:paraId="05BFD404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7441" w14:textId="77777777" w:rsidR="00617FCF" w:rsidRPr="00727E1A" w:rsidRDefault="00617FCF" w:rsidP="00617FCF">
            <w:pPr>
              <w:ind w:leftChars="100" w:left="210"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Body Mass Index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2B17D" w14:textId="31B9C67F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8.3)</w:t>
            </w:r>
          </w:p>
        </w:tc>
      </w:tr>
      <w:tr w:rsidR="00617FCF" w:rsidRPr="00727E1A" w14:paraId="63CB2053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55B7F" w14:textId="77777777" w:rsidR="00617FCF" w:rsidRPr="00727E1A" w:rsidRDefault="00617FCF" w:rsidP="00617FCF">
            <w:pPr>
              <w:ind w:leftChars="100" w:left="210"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Nutritional guidanc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3D9E6" w14:textId="1ADBD6A7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.2)</w:t>
            </w:r>
          </w:p>
        </w:tc>
      </w:tr>
      <w:tr w:rsidR="00617FCF" w:rsidRPr="00727E1A" w14:paraId="553D8326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ECD8" w14:textId="77777777" w:rsidR="00617FCF" w:rsidRPr="00727E1A" w:rsidRDefault="00617FCF" w:rsidP="00617FCF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Electrolyte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1C207" w14:textId="5970291D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16.7)</w:t>
            </w:r>
          </w:p>
        </w:tc>
      </w:tr>
      <w:tr w:rsidR="00617FCF" w:rsidRPr="00727E1A" w14:paraId="35350808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3C45" w14:textId="77777777" w:rsidR="00617FCF" w:rsidRPr="00727E1A" w:rsidRDefault="00617FCF" w:rsidP="00617FCF">
            <w:pPr>
              <w:ind w:leftChars="100" w:left="210" w:firstLine="236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Serum potassium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DF962" w14:textId="1EC4D0E6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16.7)</w:t>
            </w:r>
          </w:p>
        </w:tc>
      </w:tr>
      <w:tr w:rsidR="00617FCF" w:rsidRPr="00727E1A" w14:paraId="704995C2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F62B" w14:textId="77777777" w:rsidR="00617FCF" w:rsidRPr="00727E1A" w:rsidRDefault="00617FCF" w:rsidP="00617FCF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Volum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DB299" w14:textId="24B4F088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.2)</w:t>
            </w:r>
          </w:p>
        </w:tc>
      </w:tr>
      <w:tr w:rsidR="00617FCF" w:rsidRPr="00727E1A" w14:paraId="33D3A4EC" w14:textId="77777777" w:rsidTr="00CC3ADE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2F2F" w14:textId="77777777" w:rsidR="00617FCF" w:rsidRPr="00727E1A" w:rsidRDefault="00617FCF" w:rsidP="00617FCF">
            <w:pPr>
              <w:ind w:leftChars="100" w:left="210" w:firstLine="236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Adequate volume control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5F3B7" w14:textId="5B78E993" w:rsidR="00617FCF" w:rsidRPr="00617FCF" w:rsidRDefault="00617FCF" w:rsidP="00617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.2)</w:t>
            </w:r>
          </w:p>
        </w:tc>
      </w:tr>
      <w:tr w:rsidR="00B33EC1" w:rsidRPr="00727E1A" w14:paraId="711657D0" w14:textId="77777777" w:rsidTr="00550927">
        <w:trPr>
          <w:trHeight w:val="231"/>
        </w:trPr>
        <w:tc>
          <w:tcPr>
            <w:tcW w:w="8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6ACBB9" w14:textId="77777777" w:rsidR="00B33EC1" w:rsidRPr="00550927" w:rsidRDefault="00B33EC1" w:rsidP="004A5FA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0927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B. Use of guideline-recommended therapeutic agents</w:t>
            </w:r>
          </w:p>
        </w:tc>
      </w:tr>
      <w:tr w:rsidR="00617FCF" w:rsidRPr="00727E1A" w14:paraId="29913552" w14:textId="77777777" w:rsidTr="00C87630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BE14" w14:textId="77777777" w:rsidR="00617FCF" w:rsidRPr="00727E1A" w:rsidRDefault="00617FCF" w:rsidP="00617FCF">
            <w:pPr>
              <w:ind w:firstLineChars="100" w:firstLine="24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</w:t>
            </w:r>
            <w:r w:rsidRPr="00727E1A">
              <w:t xml:space="preserve"> </w:t>
            </w:r>
            <w:r w:rsidRPr="00727E1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Use of medication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FADF4" w14:textId="53F4CF8A" w:rsidR="00617FCF" w:rsidRPr="00617FCF" w:rsidRDefault="00617FCF" w:rsidP="00617FC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2 (91.7)</w:t>
            </w:r>
          </w:p>
        </w:tc>
      </w:tr>
      <w:tr w:rsidR="00617FCF" w:rsidRPr="00727E1A" w14:paraId="7DDAB7F3" w14:textId="77777777" w:rsidTr="00C87630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5B43" w14:textId="77777777" w:rsidR="00617FCF" w:rsidRPr="00727E1A" w:rsidRDefault="00617FCF" w:rsidP="00617FCF">
            <w:pPr>
              <w:ind w:leftChars="100" w:left="210" w:firstLine="236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ACEIs/ARB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4F654" w14:textId="0B98BB6E" w:rsidR="00617FCF" w:rsidRPr="00617FCF" w:rsidRDefault="00617FCF" w:rsidP="00617FC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 (83.3)</w:t>
            </w:r>
          </w:p>
        </w:tc>
      </w:tr>
      <w:tr w:rsidR="00617FCF" w:rsidRPr="00727E1A" w14:paraId="3B8C8E9F" w14:textId="77777777" w:rsidTr="00C87630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D166" w14:textId="77777777" w:rsidR="00617FCF" w:rsidRPr="00727E1A" w:rsidRDefault="00617FCF" w:rsidP="00617FCF">
            <w:pPr>
              <w:ind w:leftChars="100" w:left="210" w:firstLine="236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Statin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11418" w14:textId="2E632110" w:rsidR="00617FCF" w:rsidRPr="00617FCF" w:rsidRDefault="00617FCF" w:rsidP="00617FC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6 (66.7)</w:t>
            </w:r>
          </w:p>
        </w:tc>
      </w:tr>
      <w:tr w:rsidR="00617FCF" w:rsidRPr="00727E1A" w14:paraId="3C868852" w14:textId="77777777" w:rsidTr="00C87630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428E" w14:textId="7D800F17" w:rsidR="00617FCF" w:rsidRPr="00727E1A" w:rsidRDefault="00617FCF" w:rsidP="00617FCF">
            <w:pPr>
              <w:ind w:leftChars="100" w:left="210" w:firstLine="236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5C4391">
              <w:t xml:space="preserve"> </w:t>
            </w:r>
            <w:r w:rsidR="005C4391" w:rsidRPr="005C4391">
              <w:rPr>
                <w:rFonts w:ascii="Times New Roman" w:eastAsia="等线" w:hAnsi="Times New Roman" w:cs="Times New Roman"/>
                <w:sz w:val="24"/>
                <w:szCs w:val="24"/>
              </w:rPr>
              <w:t>Avoidance of NSAID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DFE6D" w14:textId="6D3024DB" w:rsidR="00617FCF" w:rsidRPr="00617FCF" w:rsidRDefault="00617FCF" w:rsidP="00617FC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1 (45.8)</w:t>
            </w:r>
          </w:p>
        </w:tc>
      </w:tr>
      <w:tr w:rsidR="00617FCF" w:rsidRPr="00727E1A" w14:paraId="5AFBF9E2" w14:textId="77777777" w:rsidTr="00C87630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7AC6" w14:textId="77777777" w:rsidR="00617FCF" w:rsidRPr="00727E1A" w:rsidRDefault="00617FCF" w:rsidP="00617FCF">
            <w:pPr>
              <w:ind w:leftChars="100" w:left="210" w:firstLine="236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hAnsi="Times New Roman" w:cs="Times New Roman"/>
                <w:sz w:val="24"/>
                <w:szCs w:val="24"/>
              </w:rPr>
              <w:t>-Sodium-glucose Cotransporter-2 Inhibitor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AAE41" w14:textId="65DCA220" w:rsidR="00617FCF" w:rsidRPr="00617FCF" w:rsidRDefault="00617FCF" w:rsidP="00617FC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 (4.2)</w:t>
            </w:r>
          </w:p>
        </w:tc>
      </w:tr>
      <w:tr w:rsidR="00B33EC1" w:rsidRPr="00727E1A" w14:paraId="2ADECA1E" w14:textId="77777777" w:rsidTr="00B33EC1">
        <w:trPr>
          <w:trHeight w:val="231"/>
        </w:trPr>
        <w:tc>
          <w:tcPr>
            <w:tcW w:w="8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AE4020" w14:textId="77777777" w:rsidR="00B33EC1" w:rsidRPr="00727E1A" w:rsidRDefault="00B33EC1" w:rsidP="004A5FA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. Attainment of therapeutic targets</w:t>
            </w:r>
          </w:p>
        </w:tc>
      </w:tr>
      <w:tr w:rsidR="00617FCF" w:rsidRPr="00727E1A" w14:paraId="511354EA" w14:textId="77777777" w:rsidTr="00463FE5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A71B" w14:textId="77777777" w:rsidR="00617FCF" w:rsidRPr="00727E1A" w:rsidRDefault="00617FCF" w:rsidP="00617FCF">
            <w:pPr>
              <w:ind w:firstLineChars="100" w:firstLine="24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Management of blood pressur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39837" w14:textId="405683A0" w:rsidR="00617FCF" w:rsidRPr="00617FCF" w:rsidRDefault="00617FCF" w:rsidP="00617FC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4 (58.3)</w:t>
            </w:r>
          </w:p>
        </w:tc>
      </w:tr>
      <w:tr w:rsidR="00617FCF" w:rsidRPr="00727E1A" w14:paraId="04452892" w14:textId="77777777" w:rsidTr="00463FE5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742A" w14:textId="77777777" w:rsidR="00617FCF" w:rsidRPr="00727E1A" w:rsidRDefault="00617FCF" w:rsidP="00617FCF">
            <w:pPr>
              <w:ind w:leftChars="100" w:left="210"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&lt;130/80 mmHg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E6353" w14:textId="4B3A281F" w:rsidR="00617FCF" w:rsidRPr="00617FCF" w:rsidRDefault="00617FCF" w:rsidP="00617FC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2 (50</w:t>
            </w:r>
            <w:r w:rsidR="00371EE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0</w:t>
            </w:r>
            <w:r w:rsidRPr="00617FC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617FCF" w:rsidRPr="00727E1A" w14:paraId="4C79CE89" w14:textId="77777777" w:rsidTr="00463FE5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0C1A" w14:textId="77777777" w:rsidR="00617FCF" w:rsidRPr="00727E1A" w:rsidRDefault="00617FCF" w:rsidP="00617FCF">
            <w:pPr>
              <w:ind w:leftChars="100" w:left="210"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&lt;140/90 mmHg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741F2" w14:textId="369ED41F" w:rsidR="00617FCF" w:rsidRPr="00617FCF" w:rsidRDefault="00617FCF" w:rsidP="00617FC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0 (41.7)</w:t>
            </w:r>
          </w:p>
        </w:tc>
      </w:tr>
      <w:tr w:rsidR="00617FCF" w:rsidRPr="00727E1A" w14:paraId="4E3A5EF9" w14:textId="77777777" w:rsidTr="00463FE5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2DA4" w14:textId="77777777" w:rsidR="00617FCF" w:rsidRPr="00727E1A" w:rsidRDefault="00617FCF" w:rsidP="00617FCF">
            <w:pPr>
              <w:ind w:leftChars="100" w:left="210"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No specific target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4DE8C" w14:textId="58F19FF7" w:rsidR="00617FCF" w:rsidRPr="00617FCF" w:rsidRDefault="00617FCF" w:rsidP="00617FC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 (33.3)</w:t>
            </w:r>
          </w:p>
        </w:tc>
      </w:tr>
      <w:tr w:rsidR="00617FCF" w:rsidRPr="00727E1A" w14:paraId="4E6A8E12" w14:textId="77777777" w:rsidTr="00463FE5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668D" w14:textId="77777777" w:rsidR="00617FCF" w:rsidRPr="00727E1A" w:rsidRDefault="00617FCF" w:rsidP="00617FCF">
            <w:pPr>
              <w:ind w:leftChars="100" w:left="210"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&lt;135/85 mmHg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CFEE0" w14:textId="3B12DF20" w:rsidR="00617FCF" w:rsidRPr="00617FCF" w:rsidRDefault="00617FCF" w:rsidP="00617FC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 (4.2)</w:t>
            </w:r>
          </w:p>
        </w:tc>
      </w:tr>
      <w:tr w:rsidR="00617FCF" w:rsidRPr="00727E1A" w14:paraId="523BBA93" w14:textId="77777777" w:rsidTr="00463FE5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9394E" w14:textId="77777777" w:rsidR="00617FCF" w:rsidRPr="00727E1A" w:rsidRDefault="00617FCF" w:rsidP="00617FCF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</w:t>
            </w:r>
            <w:r w:rsidRPr="00727E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emi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84D55" w14:textId="42345AFC" w:rsidR="00617FCF" w:rsidRPr="00617FCF" w:rsidRDefault="00617FCF" w:rsidP="00617FC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 (37.5)</w:t>
            </w:r>
          </w:p>
        </w:tc>
      </w:tr>
      <w:tr w:rsidR="00617FCF" w:rsidRPr="00727E1A" w14:paraId="5B106811" w14:textId="77777777" w:rsidTr="00463FE5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8D9D" w14:textId="77777777" w:rsidR="00617FCF" w:rsidRPr="00727E1A" w:rsidRDefault="00617FCF" w:rsidP="00617FCF">
            <w:pPr>
              <w:ind w:leftChars="100" w:left="210"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HbA1c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2B5AD" w14:textId="49E8BD26" w:rsidR="00617FCF" w:rsidRPr="00617FCF" w:rsidRDefault="00617FCF" w:rsidP="00617FC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 (20.8)</w:t>
            </w:r>
          </w:p>
        </w:tc>
      </w:tr>
      <w:tr w:rsidR="00617FCF" w:rsidRPr="00727E1A" w14:paraId="2DC52C79" w14:textId="77777777" w:rsidTr="00463FE5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3330" w14:textId="77777777" w:rsidR="00617FCF" w:rsidRPr="00727E1A" w:rsidRDefault="00617FCF" w:rsidP="00617FCF">
            <w:pPr>
              <w:ind w:leftChars="100" w:left="210"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-HbA1c ≤7.0%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97833" w14:textId="12A94E82" w:rsidR="00617FCF" w:rsidRPr="00617FCF" w:rsidRDefault="00617FCF" w:rsidP="00617FC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 (12.5)</w:t>
            </w:r>
          </w:p>
        </w:tc>
      </w:tr>
      <w:tr w:rsidR="00617FCF" w:rsidRPr="00727E1A" w14:paraId="35775B09" w14:textId="77777777" w:rsidTr="00463FE5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DFD3" w14:textId="77777777" w:rsidR="00617FCF" w:rsidRPr="00727E1A" w:rsidRDefault="00617FCF" w:rsidP="00617FCF">
            <w:pPr>
              <w:ind w:leftChars="100" w:left="210"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Fasting glucos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2482A" w14:textId="16FF6A3C" w:rsidR="00617FCF" w:rsidRPr="00617FCF" w:rsidRDefault="00617FCF" w:rsidP="00617FC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 (16.7)</w:t>
            </w:r>
          </w:p>
        </w:tc>
      </w:tr>
      <w:tr w:rsidR="00617FCF" w:rsidRPr="00727E1A" w14:paraId="6799F5CF" w14:textId="77777777" w:rsidTr="00463FE5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4016" w14:textId="77777777" w:rsidR="00617FCF" w:rsidRPr="00727E1A" w:rsidRDefault="00617FCF" w:rsidP="00617FCF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Lipid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36157" w14:textId="63004406" w:rsidR="00617FCF" w:rsidRPr="00617FCF" w:rsidRDefault="00617FCF" w:rsidP="00617FC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 (20.8)</w:t>
            </w:r>
          </w:p>
        </w:tc>
      </w:tr>
      <w:tr w:rsidR="00617FCF" w:rsidRPr="00727E1A" w14:paraId="06E0AA75" w14:textId="77777777" w:rsidTr="00463FE5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F0AD" w14:textId="77777777" w:rsidR="00617FCF" w:rsidRPr="00727E1A" w:rsidRDefault="00617FCF" w:rsidP="00617FCF">
            <w:pPr>
              <w:ind w:leftChars="100" w:left="210"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LDL-C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8D498" w14:textId="24010977" w:rsidR="00617FCF" w:rsidRPr="00617FCF" w:rsidRDefault="00617FCF" w:rsidP="00617FC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 (8.3)</w:t>
            </w:r>
          </w:p>
        </w:tc>
      </w:tr>
      <w:tr w:rsidR="00617FCF" w:rsidRPr="00727E1A" w14:paraId="2657BB92" w14:textId="77777777" w:rsidTr="00463FE5">
        <w:trPr>
          <w:trHeight w:val="23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7F8CF" w14:textId="77777777" w:rsidR="00617FCF" w:rsidRPr="00727E1A" w:rsidRDefault="00617FCF" w:rsidP="00617FCF">
            <w:pPr>
              <w:ind w:leftChars="100" w:left="210"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LDL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100C8" w14:textId="3CE18A8E" w:rsidR="00617FCF" w:rsidRPr="00617FCF" w:rsidRDefault="00617FCF" w:rsidP="00617FC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 (4.2)</w:t>
            </w:r>
          </w:p>
        </w:tc>
      </w:tr>
      <w:tr w:rsidR="00617FCF" w:rsidRPr="00727E1A" w14:paraId="33CCB209" w14:textId="77777777" w:rsidTr="00463FE5">
        <w:trPr>
          <w:trHeight w:val="237"/>
        </w:trPr>
        <w:tc>
          <w:tcPr>
            <w:tcW w:w="6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C38B63" w14:textId="77777777" w:rsidR="00617FCF" w:rsidRPr="00727E1A" w:rsidRDefault="00617FCF" w:rsidP="00617FCF">
            <w:pPr>
              <w:ind w:leftChars="100" w:left="210"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27E1A">
              <w:rPr>
                <w:rFonts w:ascii="Times New Roman" w:eastAsia="等线" w:hAnsi="Times New Roman" w:cs="Times New Roman"/>
                <w:sz w:val="24"/>
                <w:szCs w:val="24"/>
              </w:rPr>
              <w:t>-Total cholesterol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EC7030B" w14:textId="4DED57EF" w:rsidR="00617FCF" w:rsidRPr="00617FCF" w:rsidRDefault="00617FCF" w:rsidP="00617FC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FC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 (4.2)</w:t>
            </w:r>
          </w:p>
        </w:tc>
      </w:tr>
    </w:tbl>
    <w:p w14:paraId="0390A0D6" w14:textId="1FDB5D46" w:rsidR="00B33EC1" w:rsidRPr="00910B4B" w:rsidRDefault="00B33EC1" w:rsidP="00B33EC1">
      <w:pPr>
        <w:rPr>
          <w:rFonts w:ascii="Times New Roman" w:hAnsi="Times New Roman" w:cs="Times New Roman"/>
          <w:sz w:val="20"/>
        </w:rPr>
      </w:pPr>
      <w:r w:rsidRPr="007F2AAC">
        <w:rPr>
          <w:rFonts w:ascii="Times New Roman" w:hAnsi="Times New Roman" w:cs="Times New Roman"/>
          <w:sz w:val="20"/>
          <w:szCs w:val="20"/>
        </w:rPr>
        <w:t xml:space="preserve">Abbreviations: ACR: albumin-to-creatinine ratio; PCR: protein-to-creatinine ratio; </w:t>
      </w:r>
      <w:r w:rsidRPr="007F2AAC">
        <w:rPr>
          <w:rFonts w:ascii="Times New Roman" w:eastAsia="宋体" w:hAnsi="Times New Roman" w:cs="Times New Roman"/>
          <w:bCs/>
          <w:sz w:val="20"/>
          <w:szCs w:val="20"/>
        </w:rPr>
        <w:t xml:space="preserve">Scr: serum creatinine; </w:t>
      </w:r>
      <w:r w:rsidRPr="007F2AAC">
        <w:rPr>
          <w:rFonts w:ascii="Times New Roman" w:hAnsi="Times New Roman" w:cs="Times New Roman"/>
          <w:sz w:val="20"/>
          <w:szCs w:val="20"/>
        </w:rPr>
        <w:t>eGFR: estimated glomerular filtration rate;</w:t>
      </w:r>
      <w:r w:rsidRPr="007F2AAC">
        <w:rPr>
          <w:rFonts w:ascii="Times New Roman" w:eastAsia="宋体" w:hAnsi="Times New Roman" w:cs="Times New Roman"/>
          <w:sz w:val="20"/>
          <w:szCs w:val="20"/>
        </w:rPr>
        <w:t xml:space="preserve"> CKD-MBD: Chronic Kidney Disease-Mineral and Bone Disorder;</w:t>
      </w:r>
      <w:r w:rsidRPr="007F2AAC">
        <w:rPr>
          <w:rFonts w:ascii="Times New Roman" w:hAnsi="Times New Roman" w:cs="Times New Roman"/>
          <w:sz w:val="20"/>
          <w:szCs w:val="20"/>
        </w:rPr>
        <w:t xml:space="preserve"> </w:t>
      </w:r>
      <w:r w:rsidRPr="007F2AAC">
        <w:rPr>
          <w:rFonts w:ascii="Times New Roman" w:eastAsia="等线" w:hAnsi="Times New Roman" w:cs="Times New Roman"/>
          <w:color w:val="000000"/>
          <w:sz w:val="20"/>
          <w:szCs w:val="20"/>
        </w:rPr>
        <w:t>Hb:</w:t>
      </w:r>
      <w:r w:rsidRPr="007F2AAC">
        <w:rPr>
          <w:rFonts w:ascii="Times New Roman" w:hAnsi="Times New Roman" w:cs="Times New Roman"/>
          <w:sz w:val="20"/>
          <w:szCs w:val="20"/>
        </w:rPr>
        <w:t xml:space="preserve"> </w:t>
      </w:r>
      <w:r w:rsidRPr="007F2AAC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hemoglobin; </w:t>
      </w:r>
      <w:r w:rsidRPr="007F2AAC">
        <w:rPr>
          <w:rFonts w:ascii="Times New Roman" w:hAnsi="Times New Roman" w:cs="Times New Roman"/>
          <w:sz w:val="20"/>
          <w:szCs w:val="20"/>
        </w:rPr>
        <w:t xml:space="preserve">ACEIs: angiotensin-converting enzyme inhibitors; ARBs: angiotensin receptor blockers; NSAIDs: non-steroidal anti-inflammatory drugs; </w:t>
      </w:r>
      <w:r w:rsidRPr="007F2AAC">
        <w:rPr>
          <w:rFonts w:ascii="Times New Roman" w:eastAsia="等线" w:hAnsi="Times New Roman" w:cs="Times New Roman"/>
          <w:color w:val="000000"/>
          <w:sz w:val="20"/>
          <w:szCs w:val="20"/>
        </w:rPr>
        <w:t>HbA1c:</w:t>
      </w:r>
      <w:r w:rsidRPr="007F2AAC">
        <w:rPr>
          <w:rFonts w:ascii="Times New Roman" w:hAnsi="Times New Roman" w:cs="Times New Roman"/>
          <w:sz w:val="20"/>
          <w:szCs w:val="20"/>
        </w:rPr>
        <w:t xml:space="preserve"> glycated hemoglobin; </w:t>
      </w:r>
      <w:r w:rsidRPr="007F2AAC">
        <w:rPr>
          <w:rFonts w:ascii="Times New Roman" w:eastAsia="等线" w:hAnsi="Times New Roman" w:cs="Times New Roman"/>
          <w:sz w:val="20"/>
          <w:szCs w:val="20"/>
        </w:rPr>
        <w:t>LDL-C:</w:t>
      </w:r>
      <w:r w:rsidRPr="007F2AAC">
        <w:rPr>
          <w:rFonts w:ascii="Times New Roman" w:hAnsi="Times New Roman" w:cs="Times New Roman"/>
          <w:sz w:val="20"/>
          <w:szCs w:val="20"/>
        </w:rPr>
        <w:t xml:space="preserve"> </w:t>
      </w:r>
      <w:r w:rsidRPr="007F2AAC">
        <w:rPr>
          <w:rFonts w:ascii="Times New Roman" w:eastAsia="等线" w:hAnsi="Times New Roman" w:cs="Times New Roman"/>
          <w:sz w:val="20"/>
          <w:szCs w:val="20"/>
        </w:rPr>
        <w:t>l</w:t>
      </w:r>
      <w:r w:rsidRPr="007F2AAC">
        <w:rPr>
          <w:rFonts w:ascii="Times New Roman" w:eastAsia="等线" w:hAnsi="Times New Roman" w:cs="Times New Roman"/>
          <w:color w:val="000000"/>
          <w:sz w:val="20"/>
          <w:szCs w:val="20"/>
        </w:rPr>
        <w:t>ow-density lipoprotein cholesterol.</w:t>
      </w:r>
    </w:p>
    <w:sectPr w:rsidR="00B33EC1" w:rsidRPr="00910B4B" w:rsidSect="00CA45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FBEC89" w14:textId="77777777" w:rsidR="00BB5134" w:rsidRDefault="00BB5134" w:rsidP="00B33EC1">
      <w:pPr>
        <w:rPr>
          <w:rFonts w:hint="eastAsia"/>
        </w:rPr>
      </w:pPr>
      <w:r>
        <w:separator/>
      </w:r>
    </w:p>
  </w:endnote>
  <w:endnote w:type="continuationSeparator" w:id="0">
    <w:p w14:paraId="2406431B" w14:textId="77777777" w:rsidR="00BB5134" w:rsidRDefault="00BB5134" w:rsidP="00B33E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9CC8B0" w14:textId="77777777" w:rsidR="00BB5134" w:rsidRDefault="00BB5134" w:rsidP="00B33EC1">
      <w:pPr>
        <w:rPr>
          <w:rFonts w:hint="eastAsia"/>
        </w:rPr>
      </w:pPr>
      <w:r>
        <w:separator/>
      </w:r>
    </w:p>
  </w:footnote>
  <w:footnote w:type="continuationSeparator" w:id="0">
    <w:p w14:paraId="2F83F44B" w14:textId="77777777" w:rsidR="00BB5134" w:rsidRDefault="00BB5134" w:rsidP="00B33EC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990"/>
    <w:rsid w:val="000A08A4"/>
    <w:rsid w:val="000D41E3"/>
    <w:rsid w:val="00294096"/>
    <w:rsid w:val="00341F52"/>
    <w:rsid w:val="003622F8"/>
    <w:rsid w:val="00371EEC"/>
    <w:rsid w:val="00442990"/>
    <w:rsid w:val="004A6199"/>
    <w:rsid w:val="00550927"/>
    <w:rsid w:val="005C4391"/>
    <w:rsid w:val="005C6491"/>
    <w:rsid w:val="005D5A83"/>
    <w:rsid w:val="00617FCF"/>
    <w:rsid w:val="007C7738"/>
    <w:rsid w:val="00814A9B"/>
    <w:rsid w:val="00910B4B"/>
    <w:rsid w:val="00B33EC1"/>
    <w:rsid w:val="00B67EDE"/>
    <w:rsid w:val="00BB5134"/>
    <w:rsid w:val="00CA45A1"/>
    <w:rsid w:val="00CE6E07"/>
    <w:rsid w:val="00DF22EB"/>
    <w:rsid w:val="00E32145"/>
    <w:rsid w:val="00E45394"/>
    <w:rsid w:val="00EF67C7"/>
    <w:rsid w:val="00FA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3811BF"/>
  <w15:chartTrackingRefBased/>
  <w15:docId w15:val="{CFA6E14B-E1CB-4B35-9056-7038B641C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33EC1"/>
    <w:pPr>
      <w:keepNext/>
      <w:keepLines/>
      <w:widowControl/>
      <w:spacing w:after="120"/>
      <w:jc w:val="left"/>
      <w:outlineLvl w:val="0"/>
    </w:pPr>
    <w:rPr>
      <w:rFonts w:ascii="Times New Roman" w:eastAsiaTheme="majorEastAsia" w:hAnsi="Times New Roman" w:cstheme="majorBidi"/>
      <w:b/>
      <w:kern w:val="0"/>
      <w:sz w:val="24"/>
      <w:szCs w:val="3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1">
    <w:name w:val="Table1"/>
    <w:basedOn w:val="a1"/>
    <w:uiPriority w:val="99"/>
    <w:rsid w:val="005D5A8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Table10">
    <w:name w:val="Table 1"/>
    <w:basedOn w:val="a1"/>
    <w:next w:val="a3"/>
    <w:uiPriority w:val="39"/>
    <w:rsid w:val="005C6491"/>
    <w:rPr>
      <w:kern w:val="0"/>
      <w:sz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3">
    <w:name w:val="Table Grid"/>
    <w:basedOn w:val="a1"/>
    <w:uiPriority w:val="39"/>
    <w:rsid w:val="005C6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3E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3EC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3E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3EC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33EC1"/>
    <w:rPr>
      <w:rFonts w:ascii="Times New Roman" w:eastAsiaTheme="majorEastAsia" w:hAnsi="Times New Roman" w:cstheme="majorBidi"/>
      <w:b/>
      <w:kern w:val="0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0</Words>
  <Characters>1550</Characters>
  <Application>Microsoft Office Word</Application>
  <DocSecurity>0</DocSecurity>
  <Lines>99</Lines>
  <Paragraphs>95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zhou</dc:creator>
  <cp:keywords/>
  <dc:description/>
  <cp:lastModifiedBy>Na Zhou</cp:lastModifiedBy>
  <cp:revision>7</cp:revision>
  <dcterms:created xsi:type="dcterms:W3CDTF">2024-03-18T01:57:00Z</dcterms:created>
  <dcterms:modified xsi:type="dcterms:W3CDTF">2024-07-15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2841915d5508dc0eaccd0d13cc22b4794a848d8252203b456ae6dc75eed7d7</vt:lpwstr>
  </property>
</Properties>
</file>